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right="-51" w:hanging="0"/>
        <w:rPr/>
      </w:pPr>
      <w:r>
        <w:rPr/>
        <w:t xml:space="preserve">Additional data file 1: </w:t>
      </w:r>
      <w:r>
        <w:rPr>
          <w:i/>
        </w:rPr>
        <w:t>SPRN</w:t>
      </w:r>
      <w:r>
        <w:rPr/>
        <w:t>-coded transcripts (ESTs, cDNAs)</w:t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268"/>
        <w:gridCol w:w="4820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issu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GenBank accession number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Hum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</w:rPr>
              <w:t>CD34</w:t>
            </w:r>
            <w:r>
              <w:rPr>
                <w:b w:val="false"/>
                <w:vertAlign w:val="superscript"/>
              </w:rPr>
              <w:t>+</w:t>
            </w:r>
            <w:r>
              <w:rPr>
                <w:b w:val="false"/>
              </w:rPr>
              <w:t>CD38</w:t>
            </w:r>
            <w:r>
              <w:rPr>
                <w:b w:val="false"/>
                <w:vertAlign w:val="superscript"/>
              </w:rPr>
              <w:t>+</w:t>
            </w:r>
            <w:r>
              <w:rPr>
                <w:b w:val="false"/>
              </w:rPr>
              <w:t xml:space="preserve"> cel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I312329, AW075103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C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 xml:space="preserve">AA350041, </w:t>
            </w:r>
            <w:r>
              <w:rPr/>
              <w:t>AK123191</w:t>
            </w:r>
            <w:r>
              <w:rPr>
                <w:vertAlign w:val="superscript"/>
                <w:lang w:val="en-AU"/>
              </w:rPr>
              <w:t xml:space="preserve"> a</w:t>
            </w:r>
            <w:r>
              <w:rPr>
                <w:lang w:val="en-AU"/>
              </w:rPr>
              <w:t xml:space="preserve">, BC040198 </w:t>
            </w:r>
            <w:r>
              <w:rPr>
                <w:vertAlign w:val="superscript"/>
                <w:lang w:val="en-AU"/>
              </w:rPr>
              <w:t>a</w:t>
            </w:r>
            <w:r>
              <w:rPr>
                <w:lang w:val="en-AU"/>
              </w:rPr>
              <w:t xml:space="preserve">, </w:t>
            </w:r>
            <w:r>
              <w:rPr/>
              <w:t>BF946647</w:t>
            </w:r>
            <w:r>
              <w:rPr>
                <w:lang w:val="en-AU"/>
              </w:rPr>
              <w:t xml:space="preserve">, BG702476, BI915830, BM714035, BM728076, BM929809, BQ880113, BU737672, </w:t>
            </w:r>
            <w:r>
              <w:rPr/>
              <w:t>BY796386</w:t>
            </w:r>
            <w:r>
              <w:rPr>
                <w:lang w:val="en-AU"/>
              </w:rPr>
              <w:t xml:space="preserve">, CA336064, CD580523, </w:t>
            </w:r>
            <w:r>
              <w:rPr/>
              <w:t>DB302994</w:t>
            </w:r>
            <w:r>
              <w:rPr>
                <w:lang w:val="en-AU"/>
              </w:rPr>
              <w:t>, DN990499, F11557, F13341, R20569, R60457, T77092, Z42653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, oligodendrogliom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I345428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olon, tumo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AI445100, </w:t>
            </w:r>
            <w:r>
              <w:rPr/>
              <w:t>AW954555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Germ cell, tumo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AI634039, AI824952, AI991700, </w:t>
            </w:r>
            <w:r>
              <w:rPr/>
              <w:t>AW590109, BE552292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Kidne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W293555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Lung, carcinom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AI310773, AI310842, AI311199, AI311279, AI311506, AI311518, AI311900, AI335080, AI344070, AI344242, AI344249, AI345933, AI371575, AI377150, AI377604, AI378701, </w:t>
            </w:r>
            <w:r>
              <w:rPr/>
              <w:t>AW615822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Lung, cystic fibrosi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BM982297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Oesophagus, carcinom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I355435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Ovary, tumo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AA477470, AA477598, AI246918, AW271134, BU844922 </w:t>
            </w:r>
            <w:r>
              <w:rPr>
                <w:vertAlign w:val="superscript"/>
                <w:lang w:val="en-AU"/>
              </w:rPr>
              <w:t>b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Pancreas, carcinom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/>
              <w:t>BE906320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Skin, melanom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690134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Splee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BQ709341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T cel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BX388069</w:t>
            </w:r>
            <w:r>
              <w:rPr>
                <w:vertAlign w:val="superscript"/>
                <w:lang w:val="en-AU"/>
              </w:rPr>
              <w:t xml:space="preserve"> b</w:t>
            </w:r>
          </w:p>
        </w:tc>
      </w:tr>
      <w:tr>
        <w:trPr>
          <w:trHeight w:val="235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/>
              <w:t>Thyroid, carcinom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/>
              <w:t>AW874152</w:t>
            </w:r>
          </w:p>
        </w:tc>
      </w:tr>
      <w:tr>
        <w:trPr>
          <w:trHeight w:val="235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Uterus, carcinom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I690747</w:t>
            </w:r>
          </w:p>
        </w:tc>
      </w:tr>
      <w:tr>
        <w:trPr>
          <w:trHeight w:val="235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(Unknown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/>
              <w:t>BE707484</w:t>
            </w:r>
          </w:p>
        </w:tc>
      </w:tr>
      <w:tr>
        <w:trPr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AI842512, AI847827, AK049995 </w:t>
            </w:r>
            <w:r>
              <w:rPr>
                <w:vertAlign w:val="superscript"/>
                <w:lang w:val="en-AU"/>
              </w:rPr>
              <w:t>a</w:t>
            </w:r>
            <w:r>
              <w:rPr>
                <w:lang w:val="en-AU"/>
              </w:rPr>
              <w:t xml:space="preserve">, AU256101, AW061273, BB284188, BB431842, BB653489, BC056484 </w:t>
            </w:r>
            <w:r>
              <w:rPr>
                <w:vertAlign w:val="superscript"/>
                <w:lang w:val="en-AU"/>
              </w:rPr>
              <w:t>a</w:t>
            </w:r>
            <w:r>
              <w:rPr>
                <w:lang w:val="en-AU"/>
              </w:rPr>
              <w:t xml:space="preserve">, BE647927, BE861218, BE861390, BE989852, BE989935, </w:t>
            </w:r>
            <w:r>
              <w:rPr/>
              <w:t>BF458649</w:t>
            </w:r>
            <w:r>
              <w:rPr>
                <w:lang w:val="en-AU"/>
              </w:rPr>
              <w:t xml:space="preserve">, BM933564, BM942367, BI729617, BM944750, BQ174215, BU609729, BU700177, BY261932, BY373511, BY605863, BY613717, BY619969, BY621760, BY648198, BY713524, CA315182,CD354566, </w:t>
            </w:r>
            <w:r>
              <w:rPr/>
              <w:t>CJ069838, CJ146771, CJ158685, CJ249881, CJ253961, DW712185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Embryo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A114743, AI426937, AI550081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u w:val="none"/>
              </w:rPr>
            </w:pPr>
            <w:r>
              <w:rPr>
                <w:b w:val="false"/>
                <w:u w:val="none"/>
              </w:rPr>
              <w:t>Lung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BB812286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(Unknown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R520469</w:t>
            </w:r>
          </w:p>
        </w:tc>
      </w:tr>
      <w:tr>
        <w:trPr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R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C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A943106, AI007831, AI101223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Mixed tissu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BF285497, BF285504, AW530092, BF391059, BF404416, BF409274, BF409392, BF409521, BF564096, BG376848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Bov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u w:val="none"/>
              </w:rPr>
            </w:pPr>
            <w:r>
              <w:rPr>
                <w:b w:val="false"/>
                <w:u w:val="none"/>
              </w:rPr>
              <w:t>C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/>
              <w:t>DV828917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Do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u w:val="none"/>
              </w:rPr>
            </w:pPr>
            <w:r>
              <w:rPr>
                <w:b w:val="false"/>
                <w:u w:val="none"/>
              </w:rPr>
              <w:t>Thymu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DN354037</w:t>
            </w:r>
          </w:p>
        </w:tc>
      </w:tr>
      <w:tr>
        <w:trPr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hick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BU391991, CR390504</w:t>
            </w:r>
            <w:r>
              <w:rPr>
                <w:vertAlign w:val="superscript"/>
                <w:lang w:val="en-AU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Muscl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/>
              <w:t>BM487041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 w:eastAsia="en-US"/>
              </w:rPr>
            </w:pPr>
            <w:r>
              <w:rPr>
                <w:lang w:val="en-AU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T cel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W240138</w:t>
            </w:r>
          </w:p>
        </w:tc>
      </w:tr>
      <w:tr>
        <w:trPr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Western clawed fro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X836955</w:t>
            </w:r>
            <w:r>
              <w:rPr>
                <w:vertAlign w:val="superscript"/>
                <w:lang w:val="en-AU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Embryo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/>
              <w:t>CX364487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Japanese medak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Embryo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299462</w:t>
            </w:r>
          </w:p>
        </w:tc>
      </w:tr>
      <w:tr>
        <w:trPr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hree spine sticklebac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DN714324, DN714325, DN720225, DN720226, DN729156, DN729157, </w:t>
            </w:r>
            <w:r>
              <w:rPr/>
              <w:t>DW673448, DV000570, DN690460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Embryo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/>
              <w:t>DW630748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Fathead minn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T226300</w:t>
            </w:r>
          </w:p>
        </w:tc>
      </w:tr>
      <w:tr>
        <w:trPr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Zebrafis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C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eastAsia="en-US"/>
              </w:rPr>
              <w:t xml:space="preserve">AJ490525 </w:t>
            </w:r>
            <w:r>
              <w:rPr>
                <w:vertAlign w:val="superscript"/>
                <w:lang w:val="en-AU"/>
              </w:rPr>
              <w:t>a</w:t>
            </w:r>
            <w:r>
              <w:rPr>
                <w:lang w:val="en-AU"/>
              </w:rPr>
              <w:t xml:space="preserve">, </w:t>
            </w:r>
            <w:r>
              <w:rPr/>
              <w:t>BC094981</w:t>
            </w:r>
            <w:r>
              <w:rPr>
                <w:vertAlign w:val="superscript"/>
                <w:lang w:val="en-AU"/>
              </w:rPr>
              <w:t xml:space="preserve"> a</w:t>
            </w:r>
            <w:r>
              <w:rPr>
                <w:lang w:val="en-AU"/>
              </w:rPr>
              <w:t xml:space="preserve">, BG738569, </w:t>
            </w:r>
            <w:r>
              <w:rPr/>
              <w:t>BI671054</w:t>
            </w:r>
            <w:r>
              <w:rPr>
                <w:lang w:val="en-AU"/>
              </w:rPr>
              <w:t xml:space="preserve">, CN504291, </w:t>
            </w:r>
            <w:r>
              <w:rPr/>
              <w:t>DT869844, NM_198981</w:t>
            </w:r>
            <w:r>
              <w:rPr>
                <w:vertAlign w:val="superscript"/>
                <w:lang w:val="en-AU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Whole fish, embryo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AL913622, AL913623, AL913624, AL913625, </w:t>
            </w:r>
            <w:r>
              <w:rPr/>
              <w:t>AL925410</w:t>
            </w:r>
            <w:r>
              <w:rPr>
                <w:lang w:val="en-AU"/>
              </w:rPr>
              <w:t xml:space="preserve">, CD757090, </w:t>
            </w:r>
            <w:r>
              <w:rPr/>
              <w:t>CK140486</w:t>
            </w:r>
            <w:r>
              <w:rPr>
                <w:lang w:val="en-AU"/>
              </w:rPr>
              <w:t xml:space="preserve">, CO927245, CO959244, </w:t>
            </w:r>
            <w:r>
              <w:rPr/>
              <w:t>CV491170</w:t>
            </w:r>
          </w:p>
        </w:tc>
      </w:tr>
    </w:tbl>
    <w:p>
      <w:pPr>
        <w:pStyle w:val="Normal"/>
        <w:spacing w:lineRule="auto" w:line="480"/>
        <w:rPr>
          <w:sz w:val="24"/>
          <w:vertAlign w:val="superscript"/>
          <w:lang w:val="en-AU"/>
        </w:rPr>
      </w:pPr>
      <w:r>
        <w:rPr>
          <w:sz w:val="24"/>
          <w:vertAlign w:val="superscript"/>
          <w:lang w:val="en-AU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  <w:lang w:val="en-AU"/>
        </w:rPr>
        <w:t>a</w:t>
      </w:r>
      <w:r>
        <w:rPr>
          <w:sz w:val="24"/>
          <w:lang w:val="en-AU"/>
        </w:rPr>
        <w:t xml:space="preserve">, cDNA; </w:t>
      </w:r>
      <w:r>
        <w:rPr>
          <w:sz w:val="24"/>
          <w:vertAlign w:val="superscript"/>
          <w:lang w:val="en-AU"/>
        </w:rPr>
        <w:t>b</w:t>
      </w:r>
      <w:r>
        <w:rPr>
          <w:sz w:val="24"/>
          <w:lang w:val="en-AU"/>
        </w:rPr>
        <w:t>, cell line. CNS, central nervous system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u w:val="single"/>
      <w:lang w:val="en-A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sz w:val="24"/>
      <w:lang w:val="en-AU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2T18:03:00Z</dcterms:created>
  <dc:creator>mpremzl</dc:creator>
  <dc:description/>
  <dc:language>en-US</dc:language>
  <cp:lastModifiedBy>mpremzl</cp:lastModifiedBy>
  <dcterms:modified xsi:type="dcterms:W3CDTF">2006-10-25T21:45:00Z</dcterms:modified>
  <cp:revision>131</cp:revision>
  <dc:subject/>
  <dc:title>Table 2: EST data for SPRN</dc:title>
</cp:coreProperties>
</file>